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Distribution of HBV integration sit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478915</wp:posOffset>
                </wp:positionV>
                <wp:extent cx="8529955" cy="3536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3536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410"/>
                              <w:gridCol w:w="2126"/>
                              <w:gridCol w:w="2410"/>
                              <w:gridCol w:w="1985"/>
                              <w:gridCol w:w="2126"/>
                            </w:tblGrid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mple-ID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tal numb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ergenic reg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T-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T-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T-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4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WT-4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3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3-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3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3-2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3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3-3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3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M3-4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-LIV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-4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-5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3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-CANC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-6T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278.5pt;mso-wrap-distance-left:9pt;mso-wrap-distance-right:9pt;mso-wrap-distance-top:0pt;mso-wrap-distance-bottom:0pt;margin-top:116.45pt;mso-position-vertical-relative:page;margin-left:13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410"/>
                        <w:gridCol w:w="2126"/>
                        <w:gridCol w:w="2410"/>
                        <w:gridCol w:w="1985"/>
                        <w:gridCol w:w="2126"/>
                      </w:tblGrid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e-ID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tal numb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ergenic regio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on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T-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T-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T-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4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WT-4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3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3-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3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3-2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3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3-3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3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M3-4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-LIV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-4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-5T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23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36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-CANCER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-6T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The total number may smaller than the sum of all groups. Because some insertion site belong to the different transcript variant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2:58:00Z</dcterms:created>
  <dc:creator>Lenovo</dc:creator>
  <dc:description/>
  <cp:keywords/>
  <dc:language>en-US</dc:language>
  <cp:lastModifiedBy>Lenovo</cp:lastModifiedBy>
  <dcterms:modified xsi:type="dcterms:W3CDTF">2021-09-17T09:1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